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488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1"/>
        <w:gridCol w:w="3969"/>
        <w:gridCol w:w="3402"/>
        <w:gridCol w:w="992"/>
        <w:gridCol w:w="1559"/>
        <w:gridCol w:w="992"/>
        <w:gridCol w:w="1560"/>
      </w:tblGrid>
      <w:tr w:rsidR="00CA52F9" w:rsidRPr="00CD4DB5" w14:paraId="7C7D100F" w14:textId="77777777" w:rsidTr="00CA52F9">
        <w:trPr>
          <w:trHeight w:val="567"/>
          <w:jc w:val="center"/>
        </w:trPr>
        <w:tc>
          <w:tcPr>
            <w:tcW w:w="14885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5E44AA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bookmarkStart w:id="0" w:name="_GoBack"/>
            <w:bookmarkEnd w:id="0"/>
            <w:r w:rsidRPr="000D613D">
              <w:rPr>
                <w:rFonts w:eastAsia="Times New Roman" w:cstheme="minorHAnsi"/>
                <w:b/>
                <w:bCs/>
                <w:sz w:val="24"/>
                <w:szCs w:val="24"/>
                <w:lang w:val="en-US" w:eastAsia="pt-BR"/>
              </w:rPr>
              <w:t xml:space="preserve">S1Table. </w:t>
            </w:r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Environmental Suitability for </w:t>
            </w:r>
            <w:proofErr w:type="spellStart"/>
            <w:r w:rsidRPr="00CA52F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Lutzomyia</w:t>
            </w:r>
            <w:proofErr w:type="spellEnd"/>
            <w:r w:rsidRPr="00CA52F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CA52F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longipalpis</w:t>
            </w:r>
            <w:proofErr w:type="spellEnd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 and </w:t>
            </w:r>
            <w:proofErr w:type="spellStart"/>
            <w:r w:rsidRPr="00CA52F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Nyssomyia</w:t>
            </w:r>
            <w:proofErr w:type="spellEnd"/>
            <w:r w:rsidRPr="00CA52F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proofErr w:type="spellStart"/>
            <w:r w:rsidRPr="00CA52F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>whitmani</w:t>
            </w:r>
            <w:proofErr w:type="spellEnd"/>
            <w:r w:rsidRPr="00CA52F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  <w:t xml:space="preserve">in the state of </w:t>
            </w:r>
            <w:proofErr w:type="spellStart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  <w:t>Piauí</w:t>
            </w:r>
            <w:proofErr w:type="spellEnd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val="en-US" w:eastAsia="pt-BR"/>
              </w:rPr>
              <w:t>, by municipality.</w:t>
            </w: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  <w:t xml:space="preserve"> </w:t>
            </w:r>
            <w:r w:rsidRPr="000D613D">
              <w:rPr>
                <w:rFonts w:eastAsia="Times New Roman" w:cstheme="minorHAnsi"/>
                <w:sz w:val="24"/>
                <w:szCs w:val="24"/>
                <w:lang w:val="en-US" w:eastAsia="pt-BR"/>
              </w:rPr>
              <w:t xml:space="preserve">Average value of </w:t>
            </w: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  <w:t xml:space="preserve">environmental suitability within the limits of each municipality in the state of </w:t>
            </w: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  <w:t>Piauí</w:t>
            </w:r>
            <w:proofErr w:type="spellEnd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val="en-US" w:eastAsia="pt-BR"/>
              </w:rPr>
              <w:t xml:space="preserve"> and suitability classification.</w:t>
            </w:r>
          </w:p>
        </w:tc>
      </w:tr>
      <w:tr w:rsidR="00CA52F9" w:rsidRPr="00CA52F9" w14:paraId="035B8C33" w14:textId="77777777" w:rsidTr="00CA52F9">
        <w:trPr>
          <w:trHeight w:val="315"/>
          <w:jc w:val="center"/>
        </w:trPr>
        <w:tc>
          <w:tcPr>
            <w:tcW w:w="63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4DE1BA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>Geographic</w:t>
            </w:r>
            <w:proofErr w:type="spellEnd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  <w:proofErr w:type="spellStart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>Region</w:t>
            </w:r>
            <w:proofErr w:type="spellEnd"/>
          </w:p>
        </w:tc>
        <w:tc>
          <w:tcPr>
            <w:tcW w:w="340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36B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>Municipalities</w:t>
            </w:r>
            <w:proofErr w:type="spellEnd"/>
          </w:p>
        </w:tc>
        <w:tc>
          <w:tcPr>
            <w:tcW w:w="510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65B305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 xml:space="preserve">Environmental </w:t>
            </w:r>
            <w:proofErr w:type="spellStart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>Suitability</w:t>
            </w:r>
            <w:proofErr w:type="spellEnd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 xml:space="preserve">  </w:t>
            </w:r>
          </w:p>
        </w:tc>
      </w:tr>
      <w:tr w:rsidR="00CA52F9" w:rsidRPr="00CA52F9" w14:paraId="6A15D106" w14:textId="77777777" w:rsidTr="00CA52F9">
        <w:trPr>
          <w:trHeight w:val="315"/>
          <w:jc w:val="center"/>
        </w:trPr>
        <w:tc>
          <w:tcPr>
            <w:tcW w:w="63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A1E324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3402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37BBF0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2551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5B9B2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Lu. longipalpis</w:t>
            </w:r>
          </w:p>
        </w:tc>
        <w:tc>
          <w:tcPr>
            <w:tcW w:w="255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5CD2F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Ny</w:t>
            </w:r>
            <w:proofErr w:type="spellEnd"/>
            <w:r w:rsidRPr="00CA52F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 xml:space="preserve">. </w:t>
            </w:r>
            <w:proofErr w:type="spellStart"/>
            <w:r w:rsidRPr="00CA52F9">
              <w:rPr>
                <w:rFonts w:eastAsia="Times New Roman" w:cstheme="minorHAnsi"/>
                <w:b/>
                <w:bCs/>
                <w:i/>
                <w:iCs/>
                <w:color w:val="000000"/>
                <w:sz w:val="24"/>
                <w:szCs w:val="24"/>
                <w:lang w:eastAsia="pt-BR"/>
              </w:rPr>
              <w:t>whitmani</w:t>
            </w:r>
            <w:proofErr w:type="spellEnd"/>
          </w:p>
        </w:tc>
      </w:tr>
      <w:tr w:rsidR="00CA52F9" w:rsidRPr="00CA52F9" w14:paraId="5BFE0EC0" w14:textId="77777777" w:rsidTr="00CA52F9">
        <w:trPr>
          <w:trHeight w:val="315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D31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>Intermediate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A8C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>Immediate</w:t>
            </w:r>
            <w:proofErr w:type="spellEnd"/>
          </w:p>
        </w:tc>
        <w:tc>
          <w:tcPr>
            <w:tcW w:w="340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374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AABB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>Averag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9F23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>Classification</w:t>
            </w:r>
            <w:proofErr w:type="spellEnd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E931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>Average</w:t>
            </w:r>
            <w:proofErr w:type="spellEnd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4C3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>Classification</w:t>
            </w:r>
            <w:proofErr w:type="spellEnd"/>
            <w:r w:rsidRPr="00CA52F9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pt-BR"/>
              </w:rPr>
              <w:t xml:space="preserve"> </w:t>
            </w:r>
          </w:p>
        </w:tc>
      </w:tr>
      <w:tr w:rsidR="00CA52F9" w:rsidRPr="00CA52F9" w14:paraId="7B8786E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CDD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89A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sperantina</w:t>
            </w:r>
          </w:p>
        </w:tc>
        <w:tc>
          <w:tcPr>
            <w:tcW w:w="340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2A00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atalha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413F" w14:textId="4F373C0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0E38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5A37C" w14:textId="34BE79D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A60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08F475A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36E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C718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sperant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A0A1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sperant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2BDC" w14:textId="64EF5ED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7BE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0073E" w14:textId="53FEE47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2AEB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2DE4D03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12CE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37E9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sperant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C524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Joaquim Pi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3FF2" w14:textId="76AC995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F70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0E99" w14:textId="5105FE8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DBA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048C076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354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269D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sperant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570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Joca Marqu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FC3D" w14:textId="2E3D7CB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643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34DA" w14:textId="6726D2A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6DF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5200AD72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4F6B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FE2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sperant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346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Luzilâ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F0E29" w14:textId="47CC2D9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F245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12712" w14:textId="74D1255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A9B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20D19E54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ADCE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939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sperant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EEE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adei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2493" w14:textId="6137F25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8F86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D7C4" w14:textId="30E545A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B3FF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457B307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CDF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413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sperant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B591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atias Olímp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6CAC" w14:textId="15F2330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6B2A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F5BC" w14:textId="564E74E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D5D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2A8CDF5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FD24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391D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sperant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A679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orro Do Chapéu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4C0C" w14:textId="0559A6D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C24E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82C4" w14:textId="4285D0B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572A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6097F8B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EE0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81C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sperant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72E8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o Arra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1B99" w14:textId="0FDE4DB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CBD5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5BEF" w14:textId="05F2CA3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D0A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532022A2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D1C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5DA2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sperant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8EC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ntônio Almeid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EBA9" w14:textId="1C2BBAB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B94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3DBE" w14:textId="5B9C96D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68C4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6DFAF3B3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D8C7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EB5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sperant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96EF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rrai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291D" w14:textId="47A7C81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A12A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A77B1" w14:textId="0D2AA7D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B82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29BBE17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03D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3A1C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6E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Princípi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F2A21" w14:textId="3CDE556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FEA9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4C79" w14:textId="33D6BF7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A83B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4B6583E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7D5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99C3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BD95A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uriti Dos Lo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E41F0" w14:textId="274AC49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71C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8DC0" w14:textId="171D656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3C9E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</w:tr>
      <w:tr w:rsidR="00CA52F9" w:rsidRPr="00CA52F9" w14:paraId="620D313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103D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E06C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FEA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jueiro Da Pra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12323" w14:textId="0CE0890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DC0B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25DE" w14:textId="72A6A0F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730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1D56EF6D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509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A3F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0E88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raúbas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F475B" w14:textId="68C1BD5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140A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40C5" w14:textId="6D6EFAB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AF1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23CCB9B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F0A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130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F1EBA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xingó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A87BB" w14:textId="4765542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F9A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85DE" w14:textId="4972CB0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60A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</w:tr>
      <w:tr w:rsidR="00CA52F9" w:rsidRPr="00CA52F9" w14:paraId="47365C64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C78A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08E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80BD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c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F7FE" w14:textId="2DEE162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B0A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DC74A" w14:textId="6781B3B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4CC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43933623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3555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1C2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C23A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cal Dos Al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5258" w14:textId="24C8442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FF4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4B2F0" w14:textId="25830AB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175D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D25055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0C5E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7CB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F83F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Ilha Gran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60172" w14:textId="58354E6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22D6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55080" w14:textId="3B2FF53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32F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</w:tr>
      <w:tr w:rsidR="00CA52F9" w:rsidRPr="00CA52F9" w14:paraId="59E9BC2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BBB5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E54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D6B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Luís Corre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92956" w14:textId="00E3B71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8FA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B11E" w14:textId="37B5137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8F4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422C099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3201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2237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7464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urici Dos Portel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C90D" w14:textId="0EF4D31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B05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EC46" w14:textId="723567F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C295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</w:tr>
      <w:tr w:rsidR="00CA52F9" w:rsidRPr="00CA52F9" w14:paraId="0504559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8A4C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6EFC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8FAE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D9148" w14:textId="1DC2899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678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5163" w14:textId="4C33806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E92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</w:tr>
      <w:tr w:rsidR="00CA52F9" w:rsidRPr="00CA52F9" w14:paraId="5294107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41F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lastRenderedPageBreak/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FDFE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ripi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E0FA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rasilei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AD555" w14:textId="562A5FC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6CDB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8811" w14:textId="3298E0F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D7A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1DCBBA1F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9DF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ABB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ripi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C0C7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ripir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6A5EB" w14:textId="361698F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F1C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41F9D" w14:textId="1F0AA6F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D914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4606432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002D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BCB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ripi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9511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pitão De Camp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45A96" w14:textId="59CDBF0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3E2D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139DB" w14:textId="5D25522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5367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5B0DAC4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E82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A5C0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ripi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ED5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Domingos Mourã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BFD4" w14:textId="6905245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5FBB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4AD7" w14:textId="3E61CEF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1C5C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5DEC1CF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F33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1126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ripi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C99F8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Lagoa De São Francis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85AE" w14:textId="5E7FED8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1BB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8C5A1" w14:textId="738DA0B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26C2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</w:tr>
      <w:tr w:rsidR="00CA52F9" w:rsidRPr="00CA52F9" w14:paraId="3F16CE4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0E35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3FE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ripi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E0C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ilton Brandã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E8C4" w14:textId="004BC85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5831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1F12E" w14:textId="5006976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E289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26ADEE82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4CCA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8EA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ripi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D67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edro I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D653C" w14:textId="1FA7722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170E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46FE2" w14:textId="1239F89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50C8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</w:tr>
      <w:tr w:rsidR="00CA52F9" w:rsidRPr="00CA52F9" w14:paraId="5202BD12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3C0D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B2E7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ripi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493F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racuru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9F1A" w14:textId="4F6D8C0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582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284E0" w14:textId="6F97667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046A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1D347E9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3DE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4D2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ripi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D3A9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a Frontei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CC59C" w14:textId="35A741D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5D1F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6725" w14:textId="1264C90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A05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F6ADDD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836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íb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0B3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ripir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5E55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sé Do Divi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B7A8B" w14:textId="5853B18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8F4B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128F7" w14:textId="4A3E408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315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57E1285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DC8B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9EA1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98B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gricolând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2261" w14:textId="27D4EC3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E02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4D46B" w14:textId="7E34AFB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5D2B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4FE60B84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49EF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470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843D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Água Bran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4B5A" w14:textId="7C61474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70A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13A13" w14:textId="24A5F26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D983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3BA1C322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990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6AD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A6A1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3627B" w14:textId="077111B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5C30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B6AA" w14:textId="5E44D77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9C0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21229F44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7B0F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B83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216AA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ngical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4010" w14:textId="46D5844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28A8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8C896" w14:textId="241329F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0C2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3ED6449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B38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AC0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D05F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arro Du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A20F4" w14:textId="2449D69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F1D3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821A" w14:textId="1205602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DEF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086CDE63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1FC9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2AD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E7C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ugo Napoleã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B9D6C" w14:textId="04D394A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3A2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0F88" w14:textId="6511440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FD00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5BE3D77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2BC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FA1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0F4F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Jardim Do Mula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216DF" w14:textId="601E41A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447D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60E35" w14:textId="76BDEF4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BB2B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6D32131D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F66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5738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F9E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Lagoinh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3123" w14:textId="55E5F6E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AE3F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ECF9" w14:textId="4FF5AFE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EFA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15273F8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42EE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449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ECF9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Olho D'águ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7874" w14:textId="532E32B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B96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0A3C5" w14:textId="2D9F32D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74C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72DA482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B3B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6A07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69ED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lmeira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8A93" w14:textId="0E1C1BB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BEA4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7FE43" w14:textId="2E07AE5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210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67278B4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2A5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7C5D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7D1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ssagem Franc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550E6" w14:textId="6242EE0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D441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A43EE" w14:textId="59481BD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DAE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2BB565C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83E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B1B1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1ECA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Regeneraçã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918A1" w14:textId="0690A42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ABE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8DD50" w14:textId="07E6CC0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F023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507EC435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F578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E42D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6252B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anto Antônio Dos Milag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CA2EA" w14:textId="21FA721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298A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96CE" w14:textId="5FE7176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444C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7ACBF2D2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9F72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B5B1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2B64E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Gonçal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8C193" w14:textId="56A328A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70C5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C9F6" w14:textId="36F5DCC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94D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5D790CF2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F4AF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B62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E61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Pedr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8227" w14:textId="62E0244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EF9C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C29A" w14:textId="2E28A2E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3705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01C7570B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2963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A01A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D0D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iguel Leã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716C" w14:textId="0FB979A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17F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18558" w14:textId="0156CFF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401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3839AA4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3016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AE14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7AF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lesbão Velos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3557" w14:textId="13D2B4C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D1BC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8A17" w14:textId="668B0C3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4591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479C950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756F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0196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257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rancinópoli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8FDAE" w14:textId="5E171F4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8BF9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2931" w14:textId="1F092EA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B1EE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6808766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E79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431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512F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rat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91A9E" w14:textId="0CB7204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EF2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5C4B" w14:textId="66B0932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96F8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64F2EE7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C1B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361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A9A5A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Félix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041CB" w14:textId="55E3EB5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8CD1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6B47" w14:textId="6CC570C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7C0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619AE37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3F21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A936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A6D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Miguel Da Baixa Gran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22FB9" w14:textId="506B51F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91F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8EB1" w14:textId="0CA3B58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FED9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7E39D60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63B9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733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marante-Água Branca-Regeneraçã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4D60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árzea Gran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7900" w14:textId="3A472B2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C02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9791F" w14:textId="172BD52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89C1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7FF5879B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C8E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91C7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ar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ACD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arr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8302" w14:textId="430A65E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A17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945D9" w14:textId="0446FC3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5F2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29FD033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36F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DD6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ar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78D0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a Ho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791B7" w14:textId="3BB979D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DE4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4A6CD" w14:textId="5EBC164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FE6F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0614C242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18BF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FF3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ar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7FD9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beceiras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6A1BD" w14:textId="2E34961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BDE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C41FF" w14:textId="1FFFE19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A4A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33BD392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049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4F70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ar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6BFC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Larg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4FFE" w14:textId="6C647B2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86F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597E" w14:textId="47A3D54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AE20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2D2B32CB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392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640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ar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FE8B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Nossa Senhora Dos Remédi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700B4" w14:textId="61CD3AF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2A39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225C" w14:textId="1A16F4A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E2B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659A8BFB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702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9E2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Mai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336E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ssunçã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DAE5" w14:textId="60512B1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050E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C2287" w14:textId="1F891CE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57DD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722C90D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9105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087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Mai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55548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queirã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90C3" w14:textId="6C03CFA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F480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2CED" w14:textId="776262F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A3C6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3802CB33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C786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385D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Mai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906E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uriti Dos Mont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B8117" w14:textId="3355C56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3FA8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6567" w14:textId="02421F3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1D5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CF53F2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396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8B7A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Mai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B357A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Maio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43B0" w14:textId="4235909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4A3E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F322" w14:textId="3A5A9C4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F5DF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351DBF4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3797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28C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Mai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D32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stel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2355F" w14:textId="181650C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6570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669E2" w14:textId="7FE9AC7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8ED2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09173EEF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4B7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801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Mai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5E2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cal De Telh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7EFE8" w14:textId="5560C3C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8D2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93A5" w14:textId="6747CDD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D43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6678E325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6163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091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Mai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C40F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Jatobá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46757" w14:textId="32331A0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D763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9891" w14:textId="5D9DA42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B22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7F5D69C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EFB0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12C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Mai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409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Juazeir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3C25" w14:textId="10C1A70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00AC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EB4E" w14:textId="6C55DD0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4CA9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57ECC5D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16D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81ED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Mai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68C1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Nossa Senhora De Nazaré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A7BA" w14:textId="3100863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D6ED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16FD7" w14:textId="6A4C492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C671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75844C6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E77B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5A3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Mai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7BF9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a Ser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B554" w14:textId="69D0585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1485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1BA2D" w14:textId="1E046D2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0387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4CD7ACE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41DC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6453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Mai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093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Miguel Do Tapu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FC889" w14:textId="0B9C2C8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15E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E223" w14:textId="3BD7E04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1A6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5F998CD2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0E39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471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Maior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ED1D0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igefredo</w:t>
            </w:r>
            <w:proofErr w:type="spellEnd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 xml:space="preserve"> Pachec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E297" w14:textId="72A5EAB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A66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3A3E5" w14:textId="772F81E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334B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253E397B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2D4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DB1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94F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iguel Al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7829" w14:textId="6D07E9E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1BD5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8D984" w14:textId="49E657E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D77E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2893D8E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FE59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D89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95F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lto Long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EE89" w14:textId="7438929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D46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B2E7" w14:textId="78D5F08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391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5D9BB875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5EC3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2E37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8FD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Novo Santo Antôn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6F582" w14:textId="25EF67F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644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5C347" w14:textId="26225D1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1447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6C674DAB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41B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4C6F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1DD4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lt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1D331" w14:textId="4BDEA0D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FCAB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4C4E" w14:textId="78E9C2C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C424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485282D5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B9BF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A727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6FF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eneditin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4DD1A" w14:textId="69AB533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F2C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AF4E" w14:textId="38F68A5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3C9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0B62D6B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FE6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93A7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3BB0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ivar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8576" w14:textId="2076505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F25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7BE1" w14:textId="0E78222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6331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6CD3F75D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10C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B9F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251B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urralinh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362DD" w14:textId="5CD9A79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7AE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8F63" w14:textId="798F341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ADE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075119C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5AE7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1B7B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17D5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Demerval Lobã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30DC3" w14:textId="67289F7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3B56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3EA4B" w14:textId="7D14710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014F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7068B645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6BD2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ADE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5E5E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José De Freit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F685" w14:textId="036D7CA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012E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DF71" w14:textId="4471087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5BC6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1EF3AFD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578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7D3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1A4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Lagoa Aleg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C11A" w14:textId="19A3599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8DBD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66EF7" w14:textId="572800C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BEBD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37081D0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C791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EF2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C5A7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Lago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6B8DB" w14:textId="67B8EB9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838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7177" w14:textId="2E7ACF4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D9B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3E05313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D4DB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B084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3D8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onsenhor Gi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CC89F" w14:textId="27D64BB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9432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2A66E" w14:textId="7FC4986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B3B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30B4B3A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FED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4AD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CD50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Nazá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456A" w14:textId="0599320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6B4B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EB8E" w14:textId="73003F5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66B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02B0CAD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BFAF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702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731E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u D'arc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4101" w14:textId="72D9977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ADE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6A8B9" w14:textId="7420610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39C5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3E6FD144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2D7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F64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1BC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38E6" w14:textId="2BB3523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8B5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9AD39" w14:textId="231F11F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400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3A0371D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BE24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05E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0F10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iã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5AFBC" w14:textId="186F4A0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3676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1FB44" w14:textId="6CA7456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075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51FAA664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2374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0B7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alença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78CF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Ipirang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3373" w14:textId="08810C2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8F3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A238" w14:textId="4CBBB7D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B208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08A9445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26A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D330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alença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B580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roaze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CDF22" w14:textId="04B8C83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E5F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A4BA" w14:textId="23A3A56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459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0AA16782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D4B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319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alença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C420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arra D'</w:t>
            </w: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lcântar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8CF1" w14:textId="40B93F4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1D76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AE05" w14:textId="294E32F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AB07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37D5D45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8D4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358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alença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67559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Inhu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0DA75" w14:textId="6208ED7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98F8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CDEB" w14:textId="40E8C2E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84F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0385F7C5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FFAE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A307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alença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FAF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Lagoa Do Sít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458B" w14:textId="458BC3E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DCB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4E538" w14:textId="04C135C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6A8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C24012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EE68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FB2F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alença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D430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Novo Oriente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3351" w14:textId="4E0D16E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8A4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EEC08" w14:textId="3E29B24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B18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7C9A268F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CF3B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407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alença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93F3F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menteir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0CD5" w14:textId="75932A7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230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2FE9" w14:textId="45F4A0B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3E73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0679881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264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1BA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alença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DAA4A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anta Cruz Dos Milag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CF0C" w14:textId="462EDF4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C3F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CFCD" w14:textId="5359F9A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ADE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0110F86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7AC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eresin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D6E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alença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E19E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alenç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3D543" w14:textId="76BF646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1CD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54CF6" w14:textId="2EC10D7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64AD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0AC10A7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AEB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A2CE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Oeira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622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esta Do Piauí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3C8B1" w14:textId="451FF14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2D0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7CF18" w14:textId="123EDCE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0AC3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46937D7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999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BA47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Oei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8A6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anto Ináci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76017" w14:textId="285CAC5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E47E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DC10" w14:textId="08D313D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158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3A0F2CF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2184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9220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Oei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BF530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Miguel Do Fidalg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E936" w14:textId="1FE6E1C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8DF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806CB" w14:textId="6C71C3F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9521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285B0F5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268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BA2E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Oei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F84B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jazeiras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62B91" w14:textId="16C7202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216B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524A" w14:textId="7BC2A29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9D8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27D74FE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76BC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3A2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Oei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14D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lôni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0C0C4" w14:textId="06F7ECC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FD81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12592" w14:textId="5A82A58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4C9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289F123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0DFD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A77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Oei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0B688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Oeir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569F" w14:textId="4FB4A73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FC1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DA82B" w14:textId="7593E83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3AB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6A5BB6A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B29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A9F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Oei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04C6A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anta Ros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61DD" w14:textId="2FB2939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2FB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E79B" w14:textId="4AFA46E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1AD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6EC910DF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9FB4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D25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Oei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2D3F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a Varjo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3C6A6" w14:textId="06916E4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6C0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0CD5" w14:textId="3E75B3F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7350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79BA6AA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92CF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F574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Oeira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4EEB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anque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3F0A" w14:textId="044E05C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3FB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15A11" w14:textId="6621BBB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262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0D8327B3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895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0A2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ulist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468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cauã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39AD" w14:textId="2C0F51B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E882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90B24" w14:textId="7C98780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D43E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103B484B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6C0A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196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ulist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0B61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etâni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C413" w14:textId="75D09DA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0108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7D09A" w14:textId="16175DF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AACF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6AF4F9A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2BA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5822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ulist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317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ridade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8284" w14:textId="5FC8B68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0C52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8B37A" w14:textId="733F3B0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2A4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60000DC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578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A46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ulist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55078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urral Nov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D1A6" w14:textId="11D6F7F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3C72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B70E5" w14:textId="42D58BA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6B95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664B1F75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4B5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0C78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ulist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2C45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Jacobin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2BF41" w14:textId="473B413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FFA4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4612" w14:textId="45A37A1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7022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4C649FA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C4A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F7C9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ulist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B3D4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tos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2B13" w14:textId="49BDEF7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35BE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AA61B" w14:textId="4E8FAAB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425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5B93A9E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BAC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6559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ulist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278B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ulista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FE759" w14:textId="0A5A3A0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11B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08F3" w14:textId="2A2ADED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8403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4431BEB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312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7E8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ulist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DC1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Queimada No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4DFB5" w14:textId="65622DE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6E09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1542" w14:textId="09F8C66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6651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0C30D0A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F0AC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DAEB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ulistana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4795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imõ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F2CA2" w14:textId="46036F6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027A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117" w14:textId="46D88EF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124E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6014C39F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1C61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8A93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03C1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elém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DC5C5" w14:textId="1EC98F2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161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7667" w14:textId="66223EF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258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4B8EFDE4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1964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3B1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F9F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ldeirão Grande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1277" w14:textId="7C02906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2118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7D7E" w14:textId="1CFEB1F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93FB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C99DB33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F19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6041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E97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Grande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6C27B" w14:textId="79D4369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FE37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72786" w14:textId="6069307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15E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1B35763F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EC8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997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94591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rancisco Maced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EB59F" w14:textId="4705216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8EF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A3D2" w14:textId="3CA0A12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8A66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7E053E2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0FC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044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A1B6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ronteir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9E395" w14:textId="4C3F0CB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CA89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8990" w14:textId="0D552B4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065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2D8F415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26E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35A2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78BC0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Isaías Coelh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9141A" w14:textId="5466285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EAA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23BD" w14:textId="03BE848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F02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4A46A96D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93E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9F5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B7A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Itainópol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9D91" w14:textId="3ED2CDF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83B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CF1D" w14:textId="03C1992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631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7DA39E07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E9C8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D06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7501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Jaicó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77B0" w14:textId="4E59892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69F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1DA97" w14:textId="3774C2E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980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2BFA785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264D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333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980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arcolând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D581" w14:textId="7662DA7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EAB3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AAEC1" w14:textId="7396625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D2D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536999B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66D7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2C80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4F5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assapê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CEA43" w14:textId="48DB4B9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3CE4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D4DA4" w14:textId="1A8B4EA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49F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79631E0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9C79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A866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1C9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dre Marc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AA05" w14:textId="6EF571B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76CB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3704A" w14:textId="192A798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7BAB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4FB6CFF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DB3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F9D9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CE1C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era Men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4CCE" w14:textId="3E348AF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57FE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8D7E6" w14:textId="5BF75EF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F6C9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42DE4E2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76D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322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F64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ila Nov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4360" w14:textId="720C537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3AE5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3173F" w14:textId="7315F08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F79B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375B8F8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301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E13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A9BF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roeiras Do Itai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901E" w14:textId="1FE231F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BCD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E89C0" w14:textId="286D765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74CD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D44E7B4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E31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DA4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7F0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cai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41F75" w14:textId="167AFF2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9A0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CE62C" w14:textId="64B413A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E17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7847EA0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9AAD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309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4568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Dom Expedito Lo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7E63D" w14:textId="7A3F07F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8754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B4DC" w14:textId="5508DC9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F241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5352DFC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1BC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8B0A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FCC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Geminia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8A5F" w14:textId="1558521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E4DE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811F" w14:textId="1C25D48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65E0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2D981B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ED07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7D6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D58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quet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11CA5" w14:textId="6FB72B4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4AAC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518A" w14:textId="19BA533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9F78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182F26D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2C9A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335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178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7E57" w14:textId="14A0A17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C9D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1438" w14:textId="248C2CA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7722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28B629A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F22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732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771B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anta Cruz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1089" w14:textId="7201117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4DC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CECB" w14:textId="6F1EE30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D133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4BE67A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9FE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ADED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F4D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antan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7615A" w14:textId="6ADAD36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E889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1353" w14:textId="00CEB9B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246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5CD5E0D4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C0CA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EFE8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2A1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a Canabrav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8EFDF" w14:textId="69E8DDE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171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E1929" w14:textId="506C73D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8162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40E526B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F13F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E84C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FAF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sé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4A70E" w14:textId="2C36A51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BA8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66D5E" w14:textId="2AE362F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E873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81144CD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9F72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B0BA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BF6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 xml:space="preserve">São </w:t>
            </w: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Luis</w:t>
            </w:r>
            <w:proofErr w:type="spellEnd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 xml:space="preserve">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4D7A" w14:textId="214F12C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AF53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F4702" w14:textId="2F6E606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D86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518B5067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497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3F74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33118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ussuapa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F43C2" w14:textId="6DBD4CC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71B6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3107" w14:textId="1E6FD01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FD3C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053A345F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6F9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A41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D9F1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Wall Ferra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E650" w14:textId="46D5136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96F8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F13A" w14:textId="0009602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0DB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95F0FD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E2E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868D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B17C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lagoinh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5FE4" w14:textId="1A503DB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A95A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049C" w14:textId="55FFA3F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6AAB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4CF2E69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304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A01D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94D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legrete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E640E" w14:textId="078A7AC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13B3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57F2" w14:textId="48D655A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AF0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63C44D1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53A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E50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F6D4B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rancisco Sant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C1D8" w14:textId="4E6407B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4F0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143C" w14:textId="1D38B78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1C1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218AEBEF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F123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9FF0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802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onsenhor Hipóli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89017" w14:textId="6EED1A6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C7FE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26CB8" w14:textId="412562A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1BF7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69F121E3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F00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A7CA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2EBE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 xml:space="preserve">Pio </w:t>
            </w: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Ix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16A6" w14:textId="367F6BD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CC02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4C746" w14:textId="23D461A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DB54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4BEB691F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F64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E27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53BC1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anto Antônio De Lisbo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3D1F" w14:textId="3ED4B6F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F983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F5A8A" w14:textId="7CF450B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10A7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1747FB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A7B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44E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27209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uliã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C9D7" w14:textId="3BDF9F4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1FA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84A9" w14:textId="20AA9AD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D161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17957C6B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54F4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F139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implício Mend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3AB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ela Vist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ED87E" w14:textId="59F0E99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302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A5A7" w14:textId="7FC83B4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7F52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02B7E94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2C9C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36D8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implício Mend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6BA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inas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A130" w14:textId="20EA942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AA5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5C29F" w14:textId="7E8D07B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2BE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11661D7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BEA8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2D2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implício Mend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A47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nceição Do Canindé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148B" w14:textId="2A937DF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D71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04DFE" w14:textId="539AA70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CC03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6D573C4B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5869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954A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implício Mend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5A6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es Landim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B873" w14:textId="61BD573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FE1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FB9F" w14:textId="16BD4B2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C3E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7652A723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F3D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77C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implício Mend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9E8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Francisco De Assis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7256" w14:textId="761D89F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508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BACA" w14:textId="5EFF5A0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7AE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5D2580B4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2E4E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416B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implício Mend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FEB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implício Mend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3679A" w14:textId="3A125E9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76D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94D5" w14:textId="1E27CD4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385E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6AC4B662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76EA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ico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E0C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implício Mende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7D930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ocorr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3B4F8" w14:textId="6431F7D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2603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1FAD2" w14:textId="00A10C1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FFFC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7B2439AD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AAD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6C5E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o Piauí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0EA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mpo Alegre Do Fidalg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E1EF" w14:textId="001CCF1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6549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B768" w14:textId="192D880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F93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497C041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9B9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699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AF5B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pitão Gervásio Olivei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064E" w14:textId="0DC39DD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4CCC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0E474" w14:textId="422183E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9213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37042957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8AC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7B22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9D67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João Cos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630DB" w14:textId="05FD59F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2B4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4E63" w14:textId="51F2B55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EEB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0CC977D7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2CB4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CA2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1D03B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Lagoa Do Barr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1D89" w14:textId="7313558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FC9C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D2CFD" w14:textId="0BBCA57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C13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784EB2AB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7209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FE2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7C19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Nova Santa Rit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5449" w14:textId="73B0826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73D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3082" w14:textId="3C43267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B05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4523C03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9408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C94C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FF7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edro Laurenti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B5C89" w14:textId="4D3E901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9960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CB4F" w14:textId="1DC5428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03D7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608943D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CF8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70D1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266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Ribeir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878C" w14:textId="00A598B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C8B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2F68" w14:textId="1140E17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5AF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6DE9FCD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CAE8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1457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o Pia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1E150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ã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64B3" w14:textId="095B934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E81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FA121" w14:textId="6D18E1E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5375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67BFA96B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4DEC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4488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0AC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nísio De Abreu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2C12" w14:textId="341E941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480F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2FB7" w14:textId="50DF147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4AD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66FE7A1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635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7931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1DA6E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nfim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56CFB" w14:textId="679CA31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2837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70F8" w14:textId="45C2D97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E20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52861C5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F690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CF7C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6228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raco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7777" w14:textId="0658F18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EF6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29D08" w14:textId="7760D30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FD3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3C645E37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A60A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B4DE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390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onel José Di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FF45E" w14:textId="4AA117D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908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E888" w14:textId="2762C8F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4808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45EC1153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384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EBC8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84D9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Dirceu Arcover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51B2" w14:textId="71298D1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03D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B1157" w14:textId="594CA5D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265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3CC6472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1687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1190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A418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Dom Inocênc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373A" w14:textId="46AD64C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3707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F24D" w14:textId="19237E5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2691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10079A9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C56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4A7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BFD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artur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E082" w14:textId="65F3508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D9E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5F4B" w14:textId="5C94AD1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A64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0507231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325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17F1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15C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Guariba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25D1F" w14:textId="1DD70DC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4DA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958D" w14:textId="6B0BF82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F73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467D2F1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AE33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242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BE3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Jurem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519DA" w14:textId="15DC9C7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79F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CD44A" w14:textId="0C40D81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919B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6832AA1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37CF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ED04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8E98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Braz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4FDB" w14:textId="799B8B1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7BC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0E09" w14:textId="51F3C95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F1E1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4F2987BB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4EE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D00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6995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Lourenç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59CCA" w14:textId="753A465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CA05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E55B" w14:textId="1874F30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B982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28C72C1D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F02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764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D87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D1011" w14:textId="04F9B44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36E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8792" w14:textId="4FEBD1D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6E0B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216203A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41C6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099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Raimundo Nonat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90A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Várzea Branc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B28E" w14:textId="07F2798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9B64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34ABC" w14:textId="60A4953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194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26BC005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1DF9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AEB0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Jesus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8846E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lvorada Do Gurguéi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D2B9C" w14:textId="3E7A861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EA34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25E5" w14:textId="4873011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C92E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7D3D29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6807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4F0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Jes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463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arreiras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265D4" w14:textId="557DC37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9322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0971" w14:textId="484CD78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2221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088CFCBD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2775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A37C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Jes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877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Jesu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D1E6" w14:textId="72B1799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92D1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783D" w14:textId="24C7CF8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88E6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0834425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88BE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851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Jes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BCC6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ristino Castr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E6D74" w14:textId="22F6FA1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DEB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2220C" w14:textId="4F148CE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0DAB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F5CE27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C6C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5D5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Jes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A4E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urrai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363D" w14:textId="3A0F713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EB9F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4A04" w14:textId="61956C4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15D1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56CE6B1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8E86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8132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Jes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39C4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Gilbué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02DC9" w14:textId="4EF1949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3C8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FB74" w14:textId="68F778D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55BC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7D3674B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FE32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9D15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Jes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DAB6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onte Alegre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3455F" w14:textId="5E76652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0B6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7499A" w14:textId="745463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F9B5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74C61D4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D88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FF6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Jes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C62A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lmeir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0D41" w14:textId="0EFEDBE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41D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BD09" w14:textId="084A9B7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B34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0C91604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1C1A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E1F7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Jes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151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Redenção Do Gurgué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F7E9" w14:textId="0269BF0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765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3D980" w14:textId="2BC7C9D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BA9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0D7F7392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A3E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283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Jes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BA883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anta Luz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7DF6" w14:textId="717989C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90E1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DC239" w14:textId="5D3E935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DDF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4803BB3B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55A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72B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Jes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D980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anta Filome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B55D" w14:textId="623A291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082A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23B81" w14:textId="0B20827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AC1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20916837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AE3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2170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om Jesus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017F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lônia Do Gurgué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552C2" w14:textId="2A16719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4AC5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4C44C" w14:textId="0E4FAAD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7C0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341A0DD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D9C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777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D19E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Avelino Lop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4A47" w14:textId="35C5A17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624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536FF" w14:textId="098FF15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B73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62C3ACC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01D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9BB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3448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87E0" w14:textId="4B27994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E6E2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7BA0" w14:textId="71599C9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A4CD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E89400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16C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900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B32EF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ristalândia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E53A" w14:textId="45D1491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F92D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7230" w14:textId="52AC424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6FB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7E3BA52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A70B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2CEF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B5D5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urimatá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954A9" w14:textId="2E3EA39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1A0B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B8ED" w14:textId="57010F8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010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48C502C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268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129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BB14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Júlio Borg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A246" w14:textId="76278D7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7465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1B167" w14:textId="200B773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686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F13E753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91B9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FEC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AAC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orro Cabeça No Temp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69570" w14:textId="4CC3ADD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D60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E3C6" w14:textId="232B720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8E7D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6BA1E03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E0D0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7AAE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369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rnaguá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B87C" w14:textId="5287435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5C6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83F05" w14:textId="4A9EBAF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82B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40A258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F5E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E4B7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1907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Riacho Fr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BBBD" w14:textId="7027217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219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A4B2" w14:textId="1DEF692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258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3D397C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E671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95E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8441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ebastião Barro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FA5AD" w14:textId="3C5812A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C59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1548E" w14:textId="2D10090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5A5B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411704CD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1900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-Bom Je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DF8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orrente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952A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Gonçalo Do Gurgué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328A" w14:textId="6385CBA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C08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160B" w14:textId="5CD5EC1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5D2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484700C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FFF9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486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ruçuí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1578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aixa Grande Do Ribeiro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7A8E9" w14:textId="4EDE3EC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EEC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078F" w14:textId="441DE4F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BF80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23022997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C32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DE5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ruç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CA00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Ribeiro Gonçalv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5684" w14:textId="7178A36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9CAB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384C3" w14:textId="7C5B322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E6F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5BC8B77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249D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A71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ruç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5518F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ruç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AEDE" w14:textId="20FFB63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654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CF41E" w14:textId="26596BB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D38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7F8A77D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066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83C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FB0E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ort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BFD6F" w14:textId="0099D54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671C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6B835" w14:textId="5FAA502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57A7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2D224DB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E21F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A5D2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ruç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234B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ertolín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7EAEE" w14:textId="6DADBDA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A1E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DA0E" w14:textId="5CB479D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101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5B8DC7F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865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03D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 xml:space="preserve">Canto do </w:t>
            </w: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urití</w:t>
            </w:r>
            <w:proofErr w:type="spellEnd"/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EE9A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liseu Martin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1886D" w14:textId="069908D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B887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8F3A" w14:textId="23B5390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969D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44C494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934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828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835D0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Landri</w:t>
            </w:r>
            <w:proofErr w:type="spellEnd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 xml:space="preserve"> Sal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53744" w14:textId="322715F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6093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C50D6" w14:textId="003FBF6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5CAA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48DB997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06B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5C55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ruç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F93A9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anoel Emídi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08F10" w14:textId="5897E7E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536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529D3" w14:textId="03D74B0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5F3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5422A23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B7E4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B3B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AE0E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arcos Parent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0D80" w14:textId="327209A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CD1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443F9" w14:textId="0579BDF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0860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656C6B41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73CA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DED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871FD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orto Alegre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EF9E" w14:textId="7E699F4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722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99EBB" w14:textId="0CD729A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B22A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A943B5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B849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595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ruçuí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05F49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ebastião Lea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6231" w14:textId="4567FF4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7B02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33B6" w14:textId="19E43A1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B6D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284527F7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150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B2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440B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naviei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018F" w14:textId="6373AFD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A13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2BCC3" w14:textId="76A15AE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072E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7EF6CE95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07F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9BB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nto do Burit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CC26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es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0337" w14:textId="4A79CD2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381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6FED" w14:textId="22E64CD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A45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995AA05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02BA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88E4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DC8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4CD" w14:textId="18B8FBC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A85E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excellent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11D61" w14:textId="3929A7B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005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472BFA2C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5B0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A0EB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3CA8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Guadalup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7C455" w14:textId="713E2BB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DFC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822D" w14:textId="3BA28CC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CA9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01120D02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93D9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320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3FB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Itaueir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45C3" w14:textId="6ACC905E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F293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D5250" w14:textId="7298365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A26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671EEAA5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9B33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CDBE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D4EF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Jerumenh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AA594" w14:textId="46C4033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F0EC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FDB4" w14:textId="63B94159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F9D3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B95700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A77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14CC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6D1A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Nazaré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586F" w14:textId="3B22F86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79E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D96F9" w14:textId="680AF87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59D6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45C37DC6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7D279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578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nto do Burit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B622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vussu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8FE22" w14:textId="06CA3DC4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A38A4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BC0B3" w14:textId="2F885D7B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53B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40C98DB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CF1E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87CF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nto do Burit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BD5F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Rio Grande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BF5F6" w14:textId="5EEB7403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D62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6733" w14:textId="7858DC5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C3C0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1B0EF84A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889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F4A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45334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Francisc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D612" w14:textId="505C05CC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944C3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FA69D" w14:textId="1323F2F2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8A3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049D08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7F64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52B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3A07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São José Do Peix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DD56" w14:textId="2D34BA30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E7F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994A" w14:textId="5DE8BCB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E8C5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DFCC1D8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868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4F20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6F235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rancisco Ayr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69D0A" w14:textId="17C2F7A1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374E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ADD1" w14:textId="49B3D6C6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F3F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</w:tr>
      <w:tr w:rsidR="00CA52F9" w:rsidRPr="00CA52F9" w14:paraId="558ED52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574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1460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nto do Burit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79C10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Brejo Do Piauí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AC37E" w14:textId="53054C5D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A7CA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289A" w14:textId="17BF406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6141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03B85590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316A6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B8F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nto do Buriti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D3B1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nto Do Buriti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FFB9" w14:textId="3B2B2F1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C2E8D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2C8F7" w14:textId="3BB3FC25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47B3A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</w:tr>
      <w:tr w:rsidR="00CA52F9" w:rsidRPr="00CA52F9" w14:paraId="334FBA99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2198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0AB77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nto do Buriti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EFFF9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Pajeú Do Piauí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EC427" w14:textId="40986D3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44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7FE0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high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62E2" w14:textId="700A555F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656B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  <w:tr w:rsidR="00CA52F9" w:rsidRPr="00CA52F9" w14:paraId="367374CE" w14:textId="77777777" w:rsidTr="00CA52F9">
        <w:trPr>
          <w:trHeight w:val="300"/>
          <w:jc w:val="center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65BD2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Floriano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D51C5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Canto do Buriti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6BB2C" w14:textId="77777777" w:rsidR="00CA52F9" w:rsidRPr="00CA52F9" w:rsidRDefault="00CA52F9" w:rsidP="0091752D">
            <w:pPr>
              <w:spacing w:after="0" w:line="240" w:lineRule="auto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Tamboril Do Piauí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76132" w14:textId="2B965538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C8AFAE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medium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086AFF" w14:textId="7F6BE56A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0.09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D88BC" w14:textId="77777777" w:rsidR="00CA52F9" w:rsidRPr="00CA52F9" w:rsidRDefault="00CA52F9" w:rsidP="0091752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</w:pPr>
            <w:proofErr w:type="spellStart"/>
            <w:r w:rsidRPr="00CA52F9">
              <w:rPr>
                <w:rFonts w:eastAsia="Times New Roman" w:cstheme="minorHAnsi"/>
                <w:color w:val="000000"/>
                <w:sz w:val="24"/>
                <w:szCs w:val="24"/>
                <w:lang w:eastAsia="pt-BR"/>
              </w:rPr>
              <w:t>unsuitable</w:t>
            </w:r>
            <w:proofErr w:type="spellEnd"/>
          </w:p>
        </w:tc>
      </w:tr>
    </w:tbl>
    <w:p w14:paraId="4BB2ED62" w14:textId="694CFFDA" w:rsidR="00CA52F9" w:rsidRDefault="00CA52F9" w:rsidP="00DE779D">
      <w:pPr>
        <w:ind w:left="-567"/>
        <w:jc w:val="both"/>
      </w:pPr>
    </w:p>
    <w:p w14:paraId="308E8BD4" w14:textId="77777777" w:rsidR="00CA52F9" w:rsidRDefault="00CA52F9" w:rsidP="00DE779D">
      <w:pPr>
        <w:ind w:left="-567"/>
        <w:jc w:val="both"/>
      </w:pPr>
    </w:p>
    <w:p w14:paraId="2EF3214E" w14:textId="40517378" w:rsidR="00204D0C" w:rsidRDefault="00204D0C" w:rsidP="00DE779D">
      <w:pPr>
        <w:ind w:left="-567"/>
        <w:jc w:val="both"/>
      </w:pPr>
    </w:p>
    <w:p w14:paraId="0FC79D09" w14:textId="3735DFE6" w:rsidR="00204D0C" w:rsidRDefault="00204D0C" w:rsidP="00133D4E">
      <w:pPr>
        <w:ind w:left="-567"/>
        <w:jc w:val="center"/>
      </w:pPr>
    </w:p>
    <w:p w14:paraId="77BA8ACA" w14:textId="0756F94D" w:rsidR="00CA52F9" w:rsidRDefault="00CA52F9" w:rsidP="00CA52F9">
      <w:pPr>
        <w:spacing w:line="240" w:lineRule="auto"/>
        <w:jc w:val="center"/>
        <w:rPr>
          <w:rFonts w:ascii="Segoe UI" w:eastAsia="Times New Roman" w:hAnsi="Segoe UI" w:cs="Segoe UI"/>
          <w:color w:val="333333"/>
          <w:sz w:val="18"/>
          <w:szCs w:val="18"/>
          <w:lang w:eastAsia="pt-BR"/>
        </w:rPr>
      </w:pPr>
    </w:p>
    <w:p w14:paraId="1799B9CA" w14:textId="7F792ADC" w:rsidR="00204D0C" w:rsidRDefault="00204D0C" w:rsidP="00CA52F9">
      <w:pPr>
        <w:spacing w:line="240" w:lineRule="auto"/>
        <w:jc w:val="center"/>
        <w:rPr>
          <w:rFonts w:ascii="Segoe UI" w:eastAsia="Times New Roman" w:hAnsi="Segoe UI" w:cs="Segoe UI"/>
          <w:color w:val="333333"/>
          <w:sz w:val="18"/>
          <w:szCs w:val="18"/>
          <w:lang w:eastAsia="pt-BR"/>
        </w:rPr>
      </w:pPr>
    </w:p>
    <w:p w14:paraId="5A999C39" w14:textId="77777777" w:rsidR="00CA52F9" w:rsidRDefault="00CA52F9" w:rsidP="00DE779D">
      <w:pPr>
        <w:ind w:left="-567"/>
        <w:jc w:val="both"/>
      </w:pPr>
    </w:p>
    <w:sectPr w:rsidR="00CA52F9" w:rsidSect="000D613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50A0"/>
    <w:rsid w:val="000D613D"/>
    <w:rsid w:val="00133D4E"/>
    <w:rsid w:val="0017062C"/>
    <w:rsid w:val="001A03E2"/>
    <w:rsid w:val="00204D0C"/>
    <w:rsid w:val="002826DC"/>
    <w:rsid w:val="00390923"/>
    <w:rsid w:val="004F1B6C"/>
    <w:rsid w:val="00557167"/>
    <w:rsid w:val="00884B00"/>
    <w:rsid w:val="00A05826"/>
    <w:rsid w:val="00CA52F9"/>
    <w:rsid w:val="00CB589B"/>
    <w:rsid w:val="00CD4DB5"/>
    <w:rsid w:val="00CE50A0"/>
    <w:rsid w:val="00CF440F"/>
    <w:rsid w:val="00DE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237C20"/>
  <w15:chartTrackingRefBased/>
  <w15:docId w15:val="{CE62444E-351E-449B-9416-257AA17196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CA52F9"/>
    <w:rPr>
      <w:color w:val="0563C1"/>
      <w:u w:val="single"/>
    </w:rPr>
  </w:style>
  <w:style w:type="character" w:styleId="HiperlinkVisitado">
    <w:name w:val="FollowedHyperlink"/>
    <w:uiPriority w:val="99"/>
    <w:semiHidden/>
    <w:unhideWhenUsed/>
    <w:rsid w:val="00CA52F9"/>
    <w:rPr>
      <w:color w:val="954F72"/>
      <w:u w:val="single"/>
    </w:rPr>
  </w:style>
  <w:style w:type="paragraph" w:customStyle="1" w:styleId="msonormal0">
    <w:name w:val="msonormal"/>
    <w:basedOn w:val="Normal"/>
    <w:rsid w:val="00CA5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font5">
    <w:name w:val="font5"/>
    <w:basedOn w:val="Normal"/>
    <w:rsid w:val="00CA52F9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sz w:val="20"/>
      <w:szCs w:val="20"/>
      <w:lang w:eastAsia="pt-BR"/>
    </w:rPr>
  </w:style>
  <w:style w:type="paragraph" w:customStyle="1" w:styleId="xl66">
    <w:name w:val="xl66"/>
    <w:basedOn w:val="Normal"/>
    <w:rsid w:val="00CA52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7">
    <w:name w:val="xl67"/>
    <w:basedOn w:val="Normal"/>
    <w:rsid w:val="00CA52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Cabealho">
    <w:name w:val="header"/>
    <w:basedOn w:val="Normal"/>
    <w:link w:val="CabealhoChar"/>
    <w:uiPriority w:val="99"/>
    <w:unhideWhenUsed/>
    <w:rsid w:val="00CA52F9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CabealhoChar">
    <w:name w:val="Cabeçalho Char"/>
    <w:basedOn w:val="Fontepargpadro"/>
    <w:link w:val="Cabealho"/>
    <w:uiPriority w:val="99"/>
    <w:rsid w:val="00CA52F9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CA52F9"/>
    <w:pPr>
      <w:tabs>
        <w:tab w:val="center" w:pos="4252"/>
        <w:tab w:val="right" w:pos="8504"/>
      </w:tabs>
      <w:spacing w:after="0" w:line="240" w:lineRule="auto"/>
    </w:pPr>
    <w:rPr>
      <w:rFonts w:ascii="Calibri" w:eastAsia="Calibri" w:hAnsi="Calibri" w:cs="Times New Roman"/>
    </w:rPr>
  </w:style>
  <w:style w:type="character" w:customStyle="1" w:styleId="RodapChar">
    <w:name w:val="Rodapé Char"/>
    <w:basedOn w:val="Fontepargpadro"/>
    <w:link w:val="Rodap"/>
    <w:uiPriority w:val="99"/>
    <w:rsid w:val="00CA52F9"/>
    <w:rPr>
      <w:rFonts w:ascii="Calibri" w:eastAsia="Calibri" w:hAnsi="Calibri" w:cs="Times New Roman"/>
    </w:rPr>
  </w:style>
  <w:style w:type="paragraph" w:customStyle="1" w:styleId="xl65">
    <w:name w:val="xl65"/>
    <w:basedOn w:val="Normal"/>
    <w:rsid w:val="00CA52F9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8">
    <w:name w:val="xl68"/>
    <w:basedOn w:val="Normal"/>
    <w:rsid w:val="00CA5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69">
    <w:name w:val="xl69"/>
    <w:basedOn w:val="Normal"/>
    <w:rsid w:val="00CA52F9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0">
    <w:name w:val="xl70"/>
    <w:basedOn w:val="Normal"/>
    <w:rsid w:val="00CA52F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1">
    <w:name w:val="xl71"/>
    <w:basedOn w:val="Normal"/>
    <w:rsid w:val="00CA52F9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2">
    <w:name w:val="xl72"/>
    <w:basedOn w:val="Normal"/>
    <w:rsid w:val="00CA52F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customStyle="1" w:styleId="xl73">
    <w:name w:val="xl73"/>
    <w:basedOn w:val="Normal"/>
    <w:rsid w:val="00CA52F9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74">
    <w:name w:val="xl74"/>
    <w:basedOn w:val="Normal"/>
    <w:rsid w:val="00CA52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75">
    <w:name w:val="xl75"/>
    <w:basedOn w:val="Normal"/>
    <w:rsid w:val="00CA52F9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76">
    <w:name w:val="xl76"/>
    <w:basedOn w:val="Normal"/>
    <w:rsid w:val="00CA52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xl77">
    <w:name w:val="xl77"/>
    <w:basedOn w:val="Normal"/>
    <w:rsid w:val="00CA52F9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eastAsia="pt-BR"/>
    </w:rPr>
  </w:style>
  <w:style w:type="paragraph" w:customStyle="1" w:styleId="xl78">
    <w:name w:val="xl78"/>
    <w:basedOn w:val="Normal"/>
    <w:rsid w:val="00CA52F9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0"/>
      <w:szCs w:val="20"/>
      <w:lang w:eastAsia="pt-BR"/>
    </w:rPr>
  </w:style>
  <w:style w:type="paragraph" w:customStyle="1" w:styleId="font6">
    <w:name w:val="font6"/>
    <w:basedOn w:val="Normal"/>
    <w:rsid w:val="00CA5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xl79">
    <w:name w:val="xl79"/>
    <w:basedOn w:val="Normal"/>
    <w:rsid w:val="00CA52F9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0"/>
      <w:szCs w:val="20"/>
      <w:lang w:eastAsia="pt-BR"/>
    </w:rPr>
  </w:style>
  <w:style w:type="paragraph" w:customStyle="1" w:styleId="font7">
    <w:name w:val="font7"/>
    <w:basedOn w:val="Normal"/>
    <w:rsid w:val="00CA5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color w:val="000000"/>
      <w:sz w:val="20"/>
      <w:szCs w:val="20"/>
      <w:lang w:eastAsia="pt-BR"/>
    </w:rPr>
  </w:style>
  <w:style w:type="paragraph" w:customStyle="1" w:styleId="font8">
    <w:name w:val="font8"/>
    <w:basedOn w:val="Normal"/>
    <w:rsid w:val="00CA52F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paragraph" w:customStyle="1" w:styleId="xl64">
    <w:name w:val="xl64"/>
    <w:basedOn w:val="Normal"/>
    <w:rsid w:val="00CA52F9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0"/>
      <w:szCs w:val="20"/>
      <w:lang w:eastAsia="pt-BR"/>
    </w:rPr>
  </w:style>
  <w:style w:type="table" w:styleId="Tabelacomgrade">
    <w:name w:val="Table Grid"/>
    <w:basedOn w:val="Tabelanormal"/>
    <w:uiPriority w:val="39"/>
    <w:rsid w:val="00CA52F9"/>
    <w:pPr>
      <w:spacing w:after="0" w:line="240" w:lineRule="auto"/>
    </w:pPr>
    <w:rPr>
      <w:rFonts w:ascii="Calibri" w:eastAsia="Calibri" w:hAnsi="Calibri" w:cs="Times New Roman"/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uiPriority w:val="99"/>
    <w:semiHidden/>
    <w:unhideWhenUsed/>
    <w:rsid w:val="00CA52F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A52F9"/>
    <w:rPr>
      <w:rFonts w:ascii="Calibri" w:eastAsia="Calibri" w:hAnsi="Calibri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A52F9"/>
    <w:rPr>
      <w:rFonts w:ascii="Calibri" w:eastAsia="Calibri" w:hAnsi="Calibri" w:cs="Times New Roman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A52F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A52F9"/>
    <w:rPr>
      <w:rFonts w:ascii="Calibri" w:eastAsia="Calibri" w:hAnsi="Calibri" w:cs="Times New Roman"/>
      <w:b/>
      <w:bCs/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A52F9"/>
    <w:pPr>
      <w:spacing w:after="0" w:line="240" w:lineRule="auto"/>
    </w:pPr>
    <w:rPr>
      <w:rFonts w:ascii="Segoe UI" w:eastAsia="Calibr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A52F9"/>
    <w:rPr>
      <w:rFonts w:ascii="Segoe UI" w:eastAsia="Calibr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8E5F97C-BD19-4508-A58E-55ADBE29C3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280</Words>
  <Characters>12312</Characters>
  <Application>Microsoft Office Word</Application>
  <DocSecurity>0</DocSecurity>
  <Lines>102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BERTO TORRES</dc:creator>
  <cp:keywords/>
  <dc:description/>
  <cp:lastModifiedBy>Constança</cp:lastModifiedBy>
  <cp:revision>2</cp:revision>
  <dcterms:created xsi:type="dcterms:W3CDTF">2023-01-15T01:17:00Z</dcterms:created>
  <dcterms:modified xsi:type="dcterms:W3CDTF">2023-01-15T01:17:00Z</dcterms:modified>
</cp:coreProperties>
</file>